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05D1D" w14:textId="77777777" w:rsidR="00956219" w:rsidRPr="0018703E" w:rsidRDefault="00956219" w:rsidP="00956219">
      <w:pPr>
        <w:rPr>
          <w:rFonts w:ascii="Arial" w:hAnsi="Arial" w:cs="Arial"/>
          <w:b/>
          <w:bCs/>
        </w:rPr>
      </w:pPr>
      <w:r w:rsidRPr="00B95901">
        <w:rPr>
          <w:rFonts w:ascii="Arial" w:hAnsi="Arial"/>
          <w:b/>
          <w:bCs/>
        </w:rPr>
        <w:t>Supplementary</w:t>
      </w:r>
    </w:p>
    <w:p w14:paraId="4B5C0A07" w14:textId="12904741" w:rsidR="00956219" w:rsidRPr="004A4B0E" w:rsidRDefault="00956219" w:rsidP="00956219">
      <w:pPr>
        <w:rPr>
          <w:rFonts w:ascii="Arial" w:hAnsi="Arial" w:cs="Arial"/>
          <w:b/>
          <w:bCs/>
        </w:rPr>
      </w:pPr>
      <w:r w:rsidRPr="004A4B0E">
        <w:rPr>
          <w:rFonts w:ascii="Arial" w:hAnsi="Arial" w:cs="Arial"/>
          <w:b/>
          <w:bCs/>
        </w:rPr>
        <w:t xml:space="preserve">Table </w:t>
      </w:r>
      <w:r w:rsidR="009C2BB4">
        <w:rPr>
          <w:rFonts w:ascii="Arial" w:hAnsi="Arial" w:cs="Arial"/>
          <w:b/>
          <w:bCs/>
        </w:rPr>
        <w:t>S1</w:t>
      </w:r>
      <w:r w:rsidRPr="004A4B0E">
        <w:rPr>
          <w:rFonts w:ascii="Arial" w:hAnsi="Arial" w:cs="Arial"/>
          <w:b/>
          <w:bCs/>
        </w:rPr>
        <w:t xml:space="preserve">. </w:t>
      </w:r>
      <w:r w:rsidRPr="0006310A">
        <w:rPr>
          <w:rFonts w:ascii="Arial" w:hAnsi="Arial" w:cs="Arial"/>
          <w:b/>
          <w:bCs/>
        </w:rPr>
        <w:t>Associations between social norms and time (</w:t>
      </w:r>
      <w:r>
        <w:rPr>
          <w:rFonts w:ascii="Arial" w:hAnsi="Arial" w:cs="Arial"/>
          <w:b/>
          <w:bCs/>
        </w:rPr>
        <w:t>un</w:t>
      </w:r>
      <w:r w:rsidRPr="0006310A">
        <w:rPr>
          <w:rFonts w:ascii="Arial" w:hAnsi="Arial" w:cs="Arial"/>
          <w:b/>
          <w:bCs/>
        </w:rPr>
        <w:t>adjusted)</w:t>
      </w:r>
      <w:r w:rsidRPr="004A4B0E">
        <w:rPr>
          <w:rFonts w:ascii="Arial" w:hAnsi="Arial" w:cs="Arial"/>
          <w:b/>
          <w:bCs/>
        </w:rPr>
        <w:t>.</w:t>
      </w:r>
    </w:p>
    <w:tbl>
      <w:tblPr>
        <w:tblW w:w="15254" w:type="dxa"/>
        <w:tblInd w:w="-567" w:type="dxa"/>
        <w:tblLayout w:type="fixed"/>
        <w:tblCellMar>
          <w:left w:w="85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1531"/>
        <w:gridCol w:w="567"/>
        <w:gridCol w:w="57"/>
        <w:gridCol w:w="113"/>
        <w:gridCol w:w="57"/>
        <w:gridCol w:w="1531"/>
        <w:gridCol w:w="510"/>
        <w:gridCol w:w="114"/>
        <w:gridCol w:w="56"/>
        <w:gridCol w:w="114"/>
        <w:gridCol w:w="1531"/>
        <w:gridCol w:w="453"/>
        <w:gridCol w:w="171"/>
        <w:gridCol w:w="170"/>
        <w:gridCol w:w="1531"/>
        <w:gridCol w:w="397"/>
        <w:gridCol w:w="170"/>
        <w:gridCol w:w="57"/>
        <w:gridCol w:w="170"/>
        <w:gridCol w:w="1588"/>
        <w:gridCol w:w="340"/>
        <w:gridCol w:w="170"/>
        <w:gridCol w:w="114"/>
        <w:gridCol w:w="170"/>
        <w:gridCol w:w="1531"/>
        <w:gridCol w:w="283"/>
        <w:gridCol w:w="341"/>
      </w:tblGrid>
      <w:tr w:rsidR="000B299A" w:rsidRPr="00AC3DD2" w14:paraId="3B90F36B" w14:textId="77777777" w:rsidTr="000F5BFB">
        <w:trPr>
          <w:gridAfter w:val="1"/>
          <w:wAfter w:w="341" w:type="dxa"/>
          <w:trHeight w:val="283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999D5" w14:textId="77777777" w:rsidR="000B299A" w:rsidRPr="00016352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436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F5679" w14:textId="77777777" w:rsidR="000B299A" w:rsidRPr="00016352" w:rsidRDefault="000B299A" w:rsidP="000F5BFB">
            <w:pPr>
              <w:spacing w:after="0" w:line="240" w:lineRule="auto"/>
              <w:ind w:left="198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AC16BD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Descriptive interpersonal norms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2E7A" w14:textId="77777777" w:rsidR="000B299A" w:rsidRPr="00016352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436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50C4F" w14:textId="77777777" w:rsidR="000B299A" w:rsidRPr="00016352" w:rsidRDefault="000B299A" w:rsidP="000F5BFB">
            <w:pPr>
              <w:spacing w:after="0" w:line="240" w:lineRule="auto"/>
              <w:ind w:left="340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AC16BD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Injunctive interpersonal norms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14A1" w14:textId="77777777" w:rsidR="000B299A" w:rsidRPr="00016352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44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24DD7" w14:textId="77777777" w:rsidR="000B299A" w:rsidRPr="00016352" w:rsidRDefault="000B299A" w:rsidP="000F5BFB">
            <w:pPr>
              <w:spacing w:after="0" w:line="240" w:lineRule="auto"/>
              <w:ind w:left="422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AC16BD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Injunctive societal norms</w:t>
            </w:r>
          </w:p>
        </w:tc>
      </w:tr>
      <w:tr w:rsidR="000B299A" w:rsidRPr="00AC3DD2" w14:paraId="3C0C5CA9" w14:textId="77777777" w:rsidTr="000F5BFB">
        <w:trPr>
          <w:gridAfter w:val="1"/>
          <w:wAfter w:w="341" w:type="dxa"/>
          <w:trHeight w:val="68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2032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AED36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Having at least a few friends smoking</w:t>
            </w:r>
          </w:p>
        </w:tc>
        <w:tc>
          <w:tcPr>
            <w:tcW w:w="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22A9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0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D7268" w14:textId="77777777" w:rsidR="000B299A" w:rsidRPr="000F5BFB" w:rsidRDefault="000B299A" w:rsidP="000F5BFB">
            <w:pPr>
              <w:spacing w:after="0" w:line="240" w:lineRule="auto"/>
              <w:ind w:left="198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Having at least a few friends using e-cigarettes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BE6D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0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0961" w14:textId="77777777" w:rsidR="000B299A" w:rsidRPr="000F5BFB" w:rsidRDefault="000B299A" w:rsidP="000F5BFB">
            <w:pPr>
              <w:spacing w:after="0" w:line="240" w:lineRule="auto"/>
              <w:ind w:left="198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Thinking that people important to you view cigarette smoking negatively</w:t>
            </w:r>
          </w:p>
        </w:tc>
        <w:tc>
          <w:tcPr>
            <w:tcW w:w="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BE68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0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7267" w14:textId="77777777" w:rsidR="000B299A" w:rsidRPr="000F5BFB" w:rsidRDefault="000B299A" w:rsidP="000F5BFB">
            <w:pPr>
              <w:spacing w:after="0" w:line="240" w:lineRule="auto"/>
              <w:ind w:left="340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Thinking that people important to you view e-cigarette use negatively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8BFF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5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D806B" w14:textId="77777777" w:rsidR="000B299A" w:rsidRPr="000F5BFB" w:rsidRDefault="000B299A" w:rsidP="000F5BFB">
            <w:pPr>
              <w:spacing w:after="0" w:line="240" w:lineRule="auto"/>
              <w:ind w:left="198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Thinking that most people disapprove of cigarette smoking</w:t>
            </w: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5DFD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0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699EF" w14:textId="77777777" w:rsidR="000B299A" w:rsidRPr="000F5BFB" w:rsidRDefault="000B299A" w:rsidP="000F5BFB">
            <w:pPr>
              <w:spacing w:after="0" w:line="240" w:lineRule="auto"/>
              <w:ind w:left="422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Thinking that most people disapprove of e-cigarette use</w:t>
            </w:r>
          </w:p>
        </w:tc>
      </w:tr>
      <w:tr w:rsidR="000B299A" w:rsidRPr="00AC3DD2" w14:paraId="51C1AB87" w14:textId="77777777" w:rsidTr="000F5BFB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B9C88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Tim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DEC8" w14:textId="0F835AC1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F5C2C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FE2B1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890EB" w14:textId="3D3D53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C6170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2C5E8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EFBF2" w14:textId="74B7D34B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44244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EBE3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C64B9" w14:textId="4B31E6FF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BDFC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4FE8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72537" w14:textId="54779D20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B6FB8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9BD49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7263" w14:textId="0BD3C253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OR (95% CI)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403C6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p-value</w:t>
            </w:r>
          </w:p>
        </w:tc>
      </w:tr>
      <w:tr w:rsidR="000B299A" w:rsidRPr="00AC3DD2" w14:paraId="71F65722" w14:textId="77777777" w:rsidTr="000F5BFB">
        <w:trPr>
          <w:trHeight w:val="312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49C4" w14:textId="77777777" w:rsidR="000B299A" w:rsidRPr="000F5BFB" w:rsidRDefault="000B299A" w:rsidP="000F5BFB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 xml:space="preserve">Wave 3 </w:t>
            </w: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br/>
              <w:t>(2015-2016)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9103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EB65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4A39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3FF5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45EA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E66C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6A7E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3286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2050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6A8B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02EF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3349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54A7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6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8267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8D4C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7B51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C30B" w14:textId="77777777" w:rsidR="000B299A" w:rsidRPr="000F5BFB" w:rsidRDefault="000B299A" w:rsidP="000F5BFB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</w:tr>
      <w:tr w:rsidR="0031318D" w:rsidRPr="00AC3DD2" w14:paraId="7D521813" w14:textId="77777777" w:rsidTr="000F5BFB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A0E6" w14:textId="77777777" w:rsidR="0031318D" w:rsidRPr="000F5BFB" w:rsidRDefault="0031318D" w:rsidP="0031318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 xml:space="preserve">Wave 4 </w:t>
            </w: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br/>
              <w:t>(2016-201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609C" w14:textId="368708CC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1.04 (0.96, 1.12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1E55" w14:textId="6516DF53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44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7EAB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2D27" w14:textId="5C793CC3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1.15 (1.07, 1.24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1281" w14:textId="1D7712C2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0.0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9078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882" w14:textId="277F7D00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1.03 (0.95, 1.11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56EB" w14:textId="3B45113A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5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3A3B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C080" w14:textId="5B31ECB6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1.05 (0.98, 1.13)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CAE2" w14:textId="77D58BC6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23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3EE1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2477" w14:textId="42FEC21D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1.03 (0.96, 1.1)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C444" w14:textId="6D25F81A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4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925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9E68" w14:textId="335FCFF3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1.02 (0.96, 1.08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DDF0" w14:textId="4D1342FA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69</w:t>
            </w:r>
          </w:p>
        </w:tc>
      </w:tr>
      <w:tr w:rsidR="0031318D" w:rsidRPr="00AC3DD2" w14:paraId="35308689" w14:textId="77777777" w:rsidTr="000F5BFB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9394" w14:textId="77777777" w:rsidR="0031318D" w:rsidRPr="000F5BFB" w:rsidRDefault="0031318D" w:rsidP="0031318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 xml:space="preserve">Wave 4.5 </w:t>
            </w: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br/>
              <w:t>(2017-201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6637" w14:textId="70A42A5A" w:rsidR="0031318D" w:rsidRPr="005500C6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5500C6">
              <w:rPr>
                <w:rFonts w:ascii="Arial" w:hAnsi="Arial"/>
                <w:color w:val="000000"/>
                <w:sz w:val="18"/>
                <w:szCs w:val="22"/>
              </w:rPr>
              <w:t>1.08 (1, 1.18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1077" w14:textId="5CEC45FD" w:rsidR="0031318D" w:rsidRPr="005500C6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5500C6">
              <w:rPr>
                <w:rFonts w:ascii="Arial" w:hAnsi="Arial"/>
                <w:color w:val="000000"/>
                <w:sz w:val="18"/>
                <w:szCs w:val="22"/>
              </w:rPr>
              <w:t>0.09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7FD2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65EB" w14:textId="67809E95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2.72 (2.51, 2.95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BEEA" w14:textId="4A7D2070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E8FA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B415" w14:textId="181F8319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1.21 (1.12, 1.32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6DCF" w14:textId="525FC5EA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27F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32DF" w14:textId="7550015D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96 (0.89, 1.03)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92D1" w14:textId="5C6E356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24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34DE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F36E" w14:textId="2126BFCC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1.11 (1.03, 1.19)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8114" w14:textId="0DE0C21E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0.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A5FF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F74A" w14:textId="12DCF501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95 (0.89, 1.01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8894" w14:textId="13096BAC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08</w:t>
            </w:r>
          </w:p>
        </w:tc>
      </w:tr>
      <w:tr w:rsidR="0031318D" w:rsidRPr="00AC3DD2" w14:paraId="65B36C4C" w14:textId="77777777" w:rsidTr="000F5BFB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F769" w14:textId="77777777" w:rsidR="0031318D" w:rsidRPr="000F5BFB" w:rsidRDefault="0031318D" w:rsidP="0031318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 xml:space="preserve">Wave 5 </w:t>
            </w: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br/>
              <w:t>(2018-201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2F1D" w14:textId="689FB162" w:rsidR="0031318D" w:rsidRPr="00773854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773854">
              <w:rPr>
                <w:rFonts w:ascii="Arial" w:hAnsi="Arial"/>
                <w:color w:val="000000"/>
                <w:sz w:val="18"/>
                <w:szCs w:val="22"/>
              </w:rPr>
              <w:t>1.01 (0.93, 1.11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5FAC" w14:textId="27E1D7ED" w:rsidR="0031318D" w:rsidRPr="00773854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773854">
              <w:rPr>
                <w:rFonts w:ascii="Arial" w:hAnsi="Arial"/>
                <w:color w:val="000000"/>
                <w:sz w:val="18"/>
                <w:szCs w:val="22"/>
              </w:rPr>
              <w:t>0.87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384E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D49C" w14:textId="1D3EB0A4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5.94 (5.43, 6.49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616E" w14:textId="0ED5DF8E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7D13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F9A5" w14:textId="6D41489B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1.34 (1.23, 1.46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348A" w14:textId="05DCC08E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66E1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89EC" w14:textId="5412B9A0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98 (0.91, 1.06)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07D1" w14:textId="4A86105E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49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91AC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6EE5" w14:textId="60995DCE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1.13 (1.05, 1.22)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00F6" w14:textId="6E6584C1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0.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B8EE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5AF3" w14:textId="4F02CF7B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1 (0.94, 1.06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09FA" w14:textId="29C217FF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color w:val="000000"/>
                <w:sz w:val="18"/>
                <w:szCs w:val="22"/>
              </w:rPr>
              <w:t>0.78</w:t>
            </w:r>
          </w:p>
        </w:tc>
      </w:tr>
      <w:tr w:rsidR="0031318D" w:rsidRPr="00AC3DD2" w14:paraId="52C079D3" w14:textId="77777777" w:rsidTr="000F5BFB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8D75" w14:textId="77777777" w:rsidR="0031318D" w:rsidRPr="000F5BFB" w:rsidRDefault="0031318D" w:rsidP="0031318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 xml:space="preserve">Wave 5.5 </w:t>
            </w: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br/>
              <w:t>(2019-202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7FEB" w14:textId="4C23733F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0.8 (0.72, 0.9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3FF9" w14:textId="00CC0BD3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18FB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5A1B" w14:textId="0934FEF3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4.87 (4.4, 5.39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A0A4" w14:textId="1FF9C12D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7D89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AEF6" w14:textId="51FCA1CC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2.95 (2.64, 3.29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E410" w14:textId="6E60D4D1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2BB4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75D4" w14:textId="5D8C4838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2.32 (2.1, 2.57)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0CE6" w14:textId="56C479CE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A6F3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987C" w14:textId="6B74FD14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2.37 (2.16, 2.61)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AF93" w14:textId="4E2A4F69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9522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276D" w14:textId="3EEA77F9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2.34 (2.16, 2.53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2D8E" w14:textId="36BC6F14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</w:tr>
      <w:tr w:rsidR="0031318D" w:rsidRPr="00AC3DD2" w14:paraId="37239CD3" w14:textId="77777777" w:rsidTr="000F5BFB">
        <w:trPr>
          <w:trHeight w:val="288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7A4E" w14:textId="77777777" w:rsidR="0031318D" w:rsidRPr="000F5BFB" w:rsidRDefault="0031318D" w:rsidP="0031318D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t xml:space="preserve">Wave 6 </w:t>
            </w:r>
            <w:r w:rsidRPr="000F5BFB">
              <w:rPr>
                <w:rFonts w:ascii="Arial" w:eastAsia="Times New Roman" w:hAnsi="Arial" w:cs="Times New Roman"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  <w:br/>
              <w:t>(202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D654" w14:textId="2EDE484C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0.81 (0.72, 0.91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461B" w14:textId="2AF0C6BA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61BC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40A9" w14:textId="36CE01DF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7.45 (6.66, 8.33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BA8" w14:textId="33BB9A75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7409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6C76" w14:textId="7D03C1C2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2.28 (2.03, 2.56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D9FD" w14:textId="2332077B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80B2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18EF" w14:textId="5F39EB8E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1.56 (1.41, 1.73)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74B9" w14:textId="672A5BAF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A643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3600" w14:textId="74177A0F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1.78 (1.61, 1.97)</w:t>
            </w:r>
          </w:p>
        </w:tc>
        <w:tc>
          <w:tcPr>
            <w:tcW w:w="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79C9" w14:textId="32CCF963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016B" w14:textId="77777777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20D8" w14:textId="0BE4FC70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1.73 (1.59, 1.88)</w:t>
            </w: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B014" w14:textId="3D3DCDFC" w:rsidR="0031318D" w:rsidRPr="0031318D" w:rsidRDefault="0031318D" w:rsidP="0031318D">
            <w:pPr>
              <w:spacing w:after="0" w:line="240" w:lineRule="auto"/>
              <w:jc w:val="right"/>
              <w:rPr>
                <w:rFonts w:ascii="Arial" w:eastAsia="Times New Roman" w:hAnsi="Arial" w:cs="Times New Roman"/>
                <w:b/>
                <w:bCs/>
                <w:color w:val="000000"/>
                <w:kern w:val="0"/>
                <w:sz w:val="18"/>
                <w:szCs w:val="20"/>
                <w:lang w:eastAsia="en-GB"/>
                <w14:ligatures w14:val="none"/>
              </w:rPr>
            </w:pPr>
            <w:r w:rsidRPr="0031318D">
              <w:rPr>
                <w:rFonts w:ascii="Arial" w:hAnsi="Arial"/>
                <w:b/>
                <w:bCs/>
                <w:color w:val="000000"/>
                <w:sz w:val="18"/>
                <w:szCs w:val="22"/>
              </w:rPr>
              <w:t>&lt;.001</w:t>
            </w:r>
          </w:p>
        </w:tc>
      </w:tr>
    </w:tbl>
    <w:p w14:paraId="318E92C2" w14:textId="77777777" w:rsidR="00A90019" w:rsidRDefault="00A90019" w:rsidP="00A90019"/>
    <w:p w14:paraId="2118F4A3" w14:textId="77777777" w:rsidR="00B818DD" w:rsidRDefault="00A90019" w:rsidP="00B818D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90019">
        <w:rPr>
          <w:rFonts w:ascii="Arial" w:hAnsi="Arial" w:cs="Arial"/>
          <w:sz w:val="20"/>
          <w:szCs w:val="20"/>
        </w:rPr>
        <w:t xml:space="preserve">OR: </w:t>
      </w:r>
      <w:r>
        <w:rPr>
          <w:rFonts w:ascii="Arial" w:hAnsi="Arial" w:cs="Arial"/>
          <w:sz w:val="20"/>
          <w:szCs w:val="20"/>
        </w:rPr>
        <w:t>O</w:t>
      </w:r>
      <w:r w:rsidRPr="00A90019">
        <w:rPr>
          <w:rFonts w:ascii="Arial" w:hAnsi="Arial" w:cs="Arial"/>
          <w:sz w:val="20"/>
          <w:szCs w:val="20"/>
        </w:rPr>
        <w:t xml:space="preserve">dds ratio, 95% CI: 95% confidence interval. </w:t>
      </w:r>
    </w:p>
    <w:p w14:paraId="3A925795" w14:textId="1B36D1BD" w:rsidR="00B818DD" w:rsidRDefault="00A90019" w:rsidP="00B818D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90019">
        <w:rPr>
          <w:rFonts w:ascii="Arial" w:hAnsi="Arial" w:cs="Arial"/>
          <w:sz w:val="20"/>
          <w:szCs w:val="20"/>
        </w:rPr>
        <w:t xml:space="preserve">Data are from binary logistic regression analyses and weighted. </w:t>
      </w:r>
    </w:p>
    <w:p w14:paraId="08288E93" w14:textId="11530FD0" w:rsidR="00956219" w:rsidRPr="00A90019" w:rsidRDefault="00A90019" w:rsidP="00B818DD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A90019">
        <w:rPr>
          <w:rFonts w:ascii="Arial" w:hAnsi="Arial" w:cs="Arial"/>
          <w:sz w:val="20"/>
          <w:szCs w:val="20"/>
        </w:rPr>
        <w:t>Bold values indicate statistical significance at p &lt; .05.</w:t>
      </w:r>
    </w:p>
    <w:sectPr w:rsidR="00956219" w:rsidRPr="00A90019" w:rsidSect="0095621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219"/>
    <w:rsid w:val="000B299A"/>
    <w:rsid w:val="00132D25"/>
    <w:rsid w:val="0031318D"/>
    <w:rsid w:val="005500C6"/>
    <w:rsid w:val="00773854"/>
    <w:rsid w:val="007D12F6"/>
    <w:rsid w:val="00956219"/>
    <w:rsid w:val="009C2BB4"/>
    <w:rsid w:val="009C5302"/>
    <w:rsid w:val="00A90019"/>
    <w:rsid w:val="00AB75F0"/>
    <w:rsid w:val="00B818DD"/>
    <w:rsid w:val="00E14479"/>
    <w:rsid w:val="00FE0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D73DD"/>
  <w15:chartTrackingRefBased/>
  <w15:docId w15:val="{0246BA4F-84EE-41A4-964C-D5479A36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219"/>
    <w:rPr>
      <w:rFonts w:eastAsiaTheme="minorEastAsia"/>
      <w:lang w:val="en-GB"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62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2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62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62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U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62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62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62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62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62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62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2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62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62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62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62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62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62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62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62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62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62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562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6219"/>
    <w:pPr>
      <w:spacing w:before="160"/>
      <w:jc w:val="center"/>
    </w:pPr>
    <w:rPr>
      <w:rFonts w:eastAsiaTheme="minorHAnsi"/>
      <w:i/>
      <w:iCs/>
      <w:color w:val="404040" w:themeColor="text1" w:themeTint="BF"/>
      <w:lang w:val="en-AU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562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6219"/>
    <w:pPr>
      <w:ind w:left="720"/>
      <w:contextualSpacing/>
    </w:pPr>
    <w:rPr>
      <w:rFonts w:eastAsiaTheme="minorHAnsi"/>
      <w:lang w:val="en-AU" w:eastAsia="en-US"/>
    </w:rPr>
  </w:style>
  <w:style w:type="character" w:styleId="IntenseEmphasis">
    <w:name w:val="Intense Emphasis"/>
    <w:basedOn w:val="DefaultParagraphFont"/>
    <w:uiPriority w:val="21"/>
    <w:qFormat/>
    <w:rsid w:val="009562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62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AU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62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62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g Vu</dc:creator>
  <cp:keywords/>
  <dc:description/>
  <cp:lastModifiedBy>Giang Vu</cp:lastModifiedBy>
  <cp:revision>10</cp:revision>
  <dcterms:created xsi:type="dcterms:W3CDTF">2024-10-14T05:19:00Z</dcterms:created>
  <dcterms:modified xsi:type="dcterms:W3CDTF">2025-02-26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0-14T05:21:1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d083d7c-18bf-4a98-ab9f-6b1082d5b01f</vt:lpwstr>
  </property>
  <property fmtid="{D5CDD505-2E9C-101B-9397-08002B2CF9AE}" pid="8" name="MSIP_Label_0f488380-630a-4f55-a077-a19445e3f360_ContentBits">
    <vt:lpwstr>0</vt:lpwstr>
  </property>
</Properties>
</file>